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646C3" w14:textId="0F211338" w:rsidR="00A907B9" w:rsidRPr="00C47B62" w:rsidRDefault="00190354" w:rsidP="00A907B9">
      <w:pPr>
        <w:rPr>
          <w:szCs w:val="24"/>
        </w:rPr>
      </w:pPr>
      <w:r w:rsidRPr="00190354">
        <w:rPr>
          <w:b/>
          <w:bCs/>
          <w:szCs w:val="24"/>
        </w:rPr>
        <w:t>Supplementary</w:t>
      </w:r>
      <w:r>
        <w:rPr>
          <w:b/>
          <w:bCs/>
          <w:szCs w:val="24"/>
        </w:rPr>
        <w:t xml:space="preserve"> </w:t>
      </w:r>
      <w:r w:rsidR="00A907B9" w:rsidRPr="00C47B62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1</w:t>
      </w:r>
      <w:r w:rsidR="00A907B9" w:rsidRPr="00C47B62">
        <w:rPr>
          <w:b/>
          <w:bCs/>
          <w:szCs w:val="24"/>
        </w:rPr>
        <w:t>.</w:t>
      </w:r>
      <w:r w:rsidR="00A907B9" w:rsidRPr="00C47B62">
        <w:rPr>
          <w:szCs w:val="24"/>
        </w:rPr>
        <w:t xml:space="preserve"> </w:t>
      </w:r>
      <w:r w:rsidR="00D6483D">
        <w:rPr>
          <w:szCs w:val="24"/>
        </w:rPr>
        <w:t>M</w:t>
      </w:r>
      <w:r w:rsidR="00A907B9" w:rsidRPr="00C47B62">
        <w:rPr>
          <w:szCs w:val="24"/>
        </w:rPr>
        <w:t>ultivariate analysis</w:t>
      </w:r>
      <w:r w:rsidR="00BB6520">
        <w:rPr>
          <w:szCs w:val="24"/>
        </w:rPr>
        <w:t xml:space="preserve"> result</w:t>
      </w:r>
      <w:r w:rsidR="00A907B9" w:rsidRPr="00C47B62">
        <w:rPr>
          <w:szCs w:val="24"/>
        </w:rPr>
        <w:t xml:space="preserve"> for the</w:t>
      </w:r>
      <w:r w:rsidR="009869EC">
        <w:rPr>
          <w:szCs w:val="24"/>
        </w:rPr>
        <w:t xml:space="preserve"> stage, grade and</w:t>
      </w:r>
      <w:r w:rsidR="00A907B9" w:rsidRPr="00C47B62">
        <w:rPr>
          <w:szCs w:val="24"/>
        </w:rPr>
        <w:t xml:space="preserve"> IGFBP7-AS1 </w:t>
      </w:r>
      <w:r w:rsidR="008C53DE" w:rsidRPr="00C47B62">
        <w:rPr>
          <w:szCs w:val="24"/>
        </w:rPr>
        <w:t>expression</w:t>
      </w:r>
      <w:r w:rsidR="009869EC">
        <w:rPr>
          <w:szCs w:val="24"/>
        </w:rPr>
        <w:t xml:space="preserve"> only</w:t>
      </w:r>
      <w:r w:rsidR="008C53DE" w:rsidRPr="00C47B62">
        <w:rPr>
          <w:szCs w:val="24"/>
        </w:rPr>
        <w:t xml:space="preserve"> </w:t>
      </w:r>
      <w:r w:rsidR="00A907B9" w:rsidRPr="00C47B62">
        <w:rPr>
          <w:szCs w:val="24"/>
        </w:rPr>
        <w:t>with OS of UCEC patient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1487"/>
        <w:gridCol w:w="1487"/>
        <w:gridCol w:w="1487"/>
        <w:gridCol w:w="1488"/>
      </w:tblGrid>
      <w:tr w:rsidR="00284A5A" w:rsidRPr="00667086" w14:paraId="2168F3BD" w14:textId="77777777" w:rsidTr="002F0580">
        <w:trPr>
          <w:trHeight w:val="276"/>
        </w:trPr>
        <w:tc>
          <w:tcPr>
            <w:tcW w:w="141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65590B" w14:textId="77777777" w:rsidR="00284A5A" w:rsidRPr="00667086" w:rsidRDefault="00284A5A" w:rsidP="009F6CD3">
            <w:pPr>
              <w:widowControl/>
              <w:jc w:val="center"/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  <w:t>Parameter</w:t>
            </w:r>
          </w:p>
        </w:tc>
        <w:tc>
          <w:tcPr>
            <w:tcW w:w="358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83B55" w14:textId="6B4BD443" w:rsidR="00284A5A" w:rsidRPr="00667086" w:rsidRDefault="00284A5A" w:rsidP="009F6CD3">
            <w:pPr>
              <w:widowControl/>
              <w:jc w:val="center"/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  <w:t>Multivariate analysis</w:t>
            </w:r>
          </w:p>
        </w:tc>
      </w:tr>
      <w:tr w:rsidR="00284A5A" w:rsidRPr="00667086" w14:paraId="6E43B9C6" w14:textId="77777777" w:rsidTr="002F0580">
        <w:trPr>
          <w:trHeight w:val="276"/>
        </w:trPr>
        <w:tc>
          <w:tcPr>
            <w:tcW w:w="141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5B548E" w14:textId="77777777" w:rsidR="00284A5A" w:rsidRPr="00667086" w:rsidRDefault="00284A5A" w:rsidP="009F6CD3">
            <w:pPr>
              <w:widowControl/>
              <w:jc w:val="center"/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DDF224" w14:textId="77777777" w:rsidR="00284A5A" w:rsidRPr="00667086" w:rsidRDefault="00284A5A" w:rsidP="009F6CD3">
            <w:pPr>
              <w:widowControl/>
              <w:jc w:val="center"/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  <w:t>HR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9F4FF4" w14:textId="77777777" w:rsidR="00284A5A" w:rsidRPr="00667086" w:rsidRDefault="00284A5A" w:rsidP="009F6CD3">
            <w:pPr>
              <w:widowControl/>
              <w:jc w:val="center"/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  <w:t>HR.95L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CB2DA9" w14:textId="77777777" w:rsidR="00284A5A" w:rsidRPr="00667086" w:rsidRDefault="00284A5A" w:rsidP="009F6CD3">
            <w:pPr>
              <w:widowControl/>
              <w:jc w:val="center"/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  <w:t>HR.95H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3AD7F" w14:textId="77777777" w:rsidR="00284A5A" w:rsidRPr="00667086" w:rsidRDefault="00284A5A" w:rsidP="009F6CD3">
            <w:pPr>
              <w:widowControl/>
              <w:jc w:val="center"/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b/>
                <w:bCs/>
                <w:kern w:val="0"/>
                <w:sz w:val="16"/>
                <w:szCs w:val="16"/>
              </w:rPr>
              <w:t>pvalue</w:t>
            </w:r>
          </w:p>
        </w:tc>
      </w:tr>
      <w:tr w:rsidR="002F0580" w:rsidRPr="00667086" w14:paraId="17F024A3" w14:textId="77777777" w:rsidTr="002F0580">
        <w:trPr>
          <w:trHeight w:val="276"/>
        </w:trPr>
        <w:tc>
          <w:tcPr>
            <w:tcW w:w="1419" w:type="pct"/>
            <w:noWrap/>
            <w:vAlign w:val="center"/>
            <w:hideMark/>
          </w:tcPr>
          <w:p w14:paraId="52284B5C" w14:textId="77777777" w:rsidR="002F0580" w:rsidRPr="00667086" w:rsidRDefault="002F0580" w:rsidP="002F0580">
            <w:pPr>
              <w:widowControl/>
              <w:jc w:val="center"/>
              <w:rPr>
                <w:rFonts w:ascii="HelveticaNeueLTStd-Bd" w:hAnsi="HelveticaNeueLTStd-Bd" w:cs="HelveticaNeueLTStd-Bd"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kern w:val="0"/>
                <w:sz w:val="16"/>
                <w:szCs w:val="16"/>
              </w:rPr>
              <w:t>stage</w:t>
            </w:r>
          </w:p>
        </w:tc>
        <w:tc>
          <w:tcPr>
            <w:tcW w:w="895" w:type="pct"/>
            <w:noWrap/>
            <w:hideMark/>
          </w:tcPr>
          <w:p w14:paraId="3057ECE4" w14:textId="61F3B3E1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3.692</w:t>
            </w:r>
          </w:p>
        </w:tc>
        <w:tc>
          <w:tcPr>
            <w:tcW w:w="895" w:type="pct"/>
            <w:noWrap/>
            <w:hideMark/>
          </w:tcPr>
          <w:p w14:paraId="3827A82B" w14:textId="0608C9C2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2.398</w:t>
            </w:r>
          </w:p>
        </w:tc>
        <w:tc>
          <w:tcPr>
            <w:tcW w:w="895" w:type="pct"/>
            <w:noWrap/>
            <w:hideMark/>
          </w:tcPr>
          <w:p w14:paraId="646B3C15" w14:textId="7FE04FC1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5.684</w:t>
            </w:r>
          </w:p>
        </w:tc>
        <w:tc>
          <w:tcPr>
            <w:tcW w:w="895" w:type="pct"/>
            <w:noWrap/>
            <w:hideMark/>
          </w:tcPr>
          <w:p w14:paraId="00ECCFE5" w14:textId="4CB12E66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2.98E-09</w:t>
            </w:r>
          </w:p>
        </w:tc>
      </w:tr>
      <w:tr w:rsidR="002F0580" w:rsidRPr="00667086" w14:paraId="0F91BDE3" w14:textId="77777777" w:rsidTr="002F0580">
        <w:trPr>
          <w:trHeight w:val="276"/>
        </w:trPr>
        <w:tc>
          <w:tcPr>
            <w:tcW w:w="1419" w:type="pct"/>
            <w:noWrap/>
            <w:vAlign w:val="center"/>
            <w:hideMark/>
          </w:tcPr>
          <w:p w14:paraId="28CFD214" w14:textId="77777777" w:rsidR="002F0580" w:rsidRPr="00667086" w:rsidRDefault="002F0580" w:rsidP="002F0580">
            <w:pPr>
              <w:widowControl/>
              <w:jc w:val="center"/>
              <w:rPr>
                <w:rFonts w:ascii="HelveticaNeueLTStd-Bd" w:hAnsi="HelveticaNeueLTStd-Bd" w:cs="HelveticaNeueLTStd-Bd"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kern w:val="0"/>
                <w:sz w:val="16"/>
                <w:szCs w:val="16"/>
              </w:rPr>
              <w:t>grade</w:t>
            </w:r>
          </w:p>
        </w:tc>
        <w:tc>
          <w:tcPr>
            <w:tcW w:w="895" w:type="pct"/>
            <w:noWrap/>
            <w:hideMark/>
          </w:tcPr>
          <w:p w14:paraId="5AA5CF4D" w14:textId="371D3E49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2.43</w:t>
            </w:r>
            <w:r>
              <w:rPr>
                <w:rFonts w:ascii="HelveticaNeueLTStd-Bd" w:eastAsia="HelveticaNeueLTStd-Bd" w:hAnsi="HelveticaNeueLTStd-Bd"/>
                <w:sz w:val="16"/>
                <w:szCs w:val="16"/>
              </w:rPr>
              <w:t>2</w:t>
            </w:r>
          </w:p>
        </w:tc>
        <w:tc>
          <w:tcPr>
            <w:tcW w:w="895" w:type="pct"/>
            <w:noWrap/>
            <w:hideMark/>
          </w:tcPr>
          <w:p w14:paraId="260E9CCF" w14:textId="08A097A4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1.399</w:t>
            </w:r>
          </w:p>
        </w:tc>
        <w:tc>
          <w:tcPr>
            <w:tcW w:w="895" w:type="pct"/>
            <w:noWrap/>
            <w:hideMark/>
          </w:tcPr>
          <w:p w14:paraId="19A270E4" w14:textId="689EB553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4.22</w:t>
            </w:r>
            <w:r w:rsidR="00F15480">
              <w:rPr>
                <w:rFonts w:ascii="HelveticaNeueLTStd-Bd" w:eastAsia="HelveticaNeueLTStd-Bd" w:hAnsi="HelveticaNeueLTStd-Bd"/>
                <w:sz w:val="16"/>
                <w:szCs w:val="16"/>
              </w:rPr>
              <w:t>7</w:t>
            </w:r>
          </w:p>
        </w:tc>
        <w:tc>
          <w:tcPr>
            <w:tcW w:w="895" w:type="pct"/>
            <w:noWrap/>
            <w:hideMark/>
          </w:tcPr>
          <w:p w14:paraId="07D19D71" w14:textId="57B802E6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0.00</w:t>
            </w:r>
            <w:r w:rsidR="00E94A0C">
              <w:rPr>
                <w:rFonts w:ascii="HelveticaNeueLTStd-Bd" w:eastAsia="HelveticaNeueLTStd-Bd" w:hAnsi="HelveticaNeueLTStd-Bd"/>
                <w:sz w:val="16"/>
                <w:szCs w:val="16"/>
              </w:rPr>
              <w:t>2</w:t>
            </w:r>
          </w:p>
        </w:tc>
      </w:tr>
      <w:tr w:rsidR="002F0580" w:rsidRPr="00667086" w14:paraId="627FF8C9" w14:textId="77777777" w:rsidTr="002F0580">
        <w:trPr>
          <w:trHeight w:val="276"/>
        </w:trPr>
        <w:tc>
          <w:tcPr>
            <w:tcW w:w="14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2E6C07" w14:textId="77777777" w:rsidR="002F0580" w:rsidRPr="00667086" w:rsidRDefault="002F0580" w:rsidP="002F0580">
            <w:pPr>
              <w:widowControl/>
              <w:jc w:val="center"/>
              <w:rPr>
                <w:rFonts w:ascii="HelveticaNeueLTStd-Bd" w:hAnsi="HelveticaNeueLTStd-Bd" w:cs="HelveticaNeueLTStd-Bd"/>
                <w:kern w:val="0"/>
                <w:sz w:val="16"/>
                <w:szCs w:val="16"/>
              </w:rPr>
            </w:pPr>
            <w:r w:rsidRPr="00667086">
              <w:rPr>
                <w:rFonts w:ascii="HelveticaNeueLTStd-Bd" w:hAnsi="HelveticaNeueLTStd-Bd" w:cs="HelveticaNeueLTStd-Bd"/>
                <w:kern w:val="0"/>
                <w:sz w:val="16"/>
                <w:szCs w:val="16"/>
              </w:rPr>
              <w:t>IGFBP7-AS1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hideMark/>
          </w:tcPr>
          <w:p w14:paraId="08695E46" w14:textId="49968CA3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0.26</w:t>
            </w:r>
            <w:r>
              <w:rPr>
                <w:rFonts w:ascii="HelveticaNeueLTStd-Bd" w:eastAsia="HelveticaNeueLTStd-Bd" w:hAnsi="HelveticaNeueLTStd-Bd"/>
                <w:sz w:val="16"/>
                <w:szCs w:val="16"/>
              </w:rPr>
              <w:t>3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hideMark/>
          </w:tcPr>
          <w:p w14:paraId="4D5266A4" w14:textId="1322DD00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0.10</w:t>
            </w:r>
            <w:r w:rsidR="00543EF5">
              <w:rPr>
                <w:rFonts w:ascii="HelveticaNeueLTStd-Bd" w:eastAsia="HelveticaNeueLTStd-Bd" w:hAnsi="HelveticaNeueLTStd-Bd"/>
                <w:sz w:val="16"/>
                <w:szCs w:val="16"/>
              </w:rPr>
              <w:t>5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hideMark/>
          </w:tcPr>
          <w:p w14:paraId="6D3878CB" w14:textId="23C703D6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0.66</w:t>
            </w:r>
            <w:r w:rsidR="00F15480">
              <w:rPr>
                <w:rFonts w:ascii="HelveticaNeueLTStd-Bd" w:eastAsia="HelveticaNeueLTStd-Bd" w:hAnsi="HelveticaNeueLTStd-Bd"/>
                <w:sz w:val="16"/>
                <w:szCs w:val="16"/>
              </w:rPr>
              <w:t>1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noWrap/>
            <w:hideMark/>
          </w:tcPr>
          <w:p w14:paraId="2A7EEE12" w14:textId="4954264B" w:rsidR="002F0580" w:rsidRPr="002F0580" w:rsidRDefault="002F0580" w:rsidP="002F0580">
            <w:pPr>
              <w:widowControl/>
              <w:jc w:val="center"/>
              <w:rPr>
                <w:rFonts w:ascii="HelveticaNeueLTStd-Bd" w:eastAsia="HelveticaNeueLTStd-Bd" w:hAnsi="HelveticaNeueLTStd-Bd" w:cs="HelveticaNeueLTStd-Bd"/>
                <w:kern w:val="0"/>
                <w:sz w:val="16"/>
                <w:szCs w:val="16"/>
              </w:rPr>
            </w:pPr>
            <w:r w:rsidRPr="002F0580">
              <w:rPr>
                <w:rFonts w:ascii="HelveticaNeueLTStd-Bd" w:eastAsia="HelveticaNeueLTStd-Bd" w:hAnsi="HelveticaNeueLTStd-Bd"/>
                <w:sz w:val="16"/>
                <w:szCs w:val="16"/>
              </w:rPr>
              <w:t>0.004</w:t>
            </w:r>
          </w:p>
        </w:tc>
      </w:tr>
    </w:tbl>
    <w:p w14:paraId="5097B3F3" w14:textId="77777777" w:rsidR="003668BE" w:rsidRDefault="003668BE"/>
    <w:sectPr w:rsidR="00366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ECD90" w14:textId="77777777" w:rsidR="00223979" w:rsidRDefault="00223979" w:rsidP="001562EE">
      <w:r>
        <w:separator/>
      </w:r>
    </w:p>
  </w:endnote>
  <w:endnote w:type="continuationSeparator" w:id="0">
    <w:p w14:paraId="7C03327E" w14:textId="77777777" w:rsidR="00223979" w:rsidRDefault="00223979" w:rsidP="00156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微软雅黑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EBAFD" w14:textId="77777777" w:rsidR="00223979" w:rsidRDefault="00223979" w:rsidP="001562EE">
      <w:r>
        <w:separator/>
      </w:r>
    </w:p>
  </w:footnote>
  <w:footnote w:type="continuationSeparator" w:id="0">
    <w:p w14:paraId="682FF3B5" w14:textId="77777777" w:rsidR="00223979" w:rsidRDefault="00223979" w:rsidP="001562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7B9"/>
    <w:rsid w:val="001562EE"/>
    <w:rsid w:val="00190354"/>
    <w:rsid w:val="00223979"/>
    <w:rsid w:val="002745BD"/>
    <w:rsid w:val="00284A5A"/>
    <w:rsid w:val="002F0580"/>
    <w:rsid w:val="003668BE"/>
    <w:rsid w:val="004D7569"/>
    <w:rsid w:val="00543EF5"/>
    <w:rsid w:val="008C53DE"/>
    <w:rsid w:val="00907D2B"/>
    <w:rsid w:val="009869EC"/>
    <w:rsid w:val="00A84977"/>
    <w:rsid w:val="00A907B9"/>
    <w:rsid w:val="00B42C99"/>
    <w:rsid w:val="00BB6520"/>
    <w:rsid w:val="00C227EB"/>
    <w:rsid w:val="00CA4167"/>
    <w:rsid w:val="00D6483D"/>
    <w:rsid w:val="00E25A92"/>
    <w:rsid w:val="00E94A0C"/>
    <w:rsid w:val="00F1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08643"/>
  <w15:chartTrackingRefBased/>
  <w15:docId w15:val="{4A77F5E4-BD7A-4C6D-8302-441F1A4DB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7B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07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6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62EE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62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62EE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Jian</dc:creator>
  <cp:keywords/>
  <dc:description/>
  <cp:lastModifiedBy>尹 健</cp:lastModifiedBy>
  <cp:revision>16</cp:revision>
  <dcterms:created xsi:type="dcterms:W3CDTF">2022-05-29T13:38:00Z</dcterms:created>
  <dcterms:modified xsi:type="dcterms:W3CDTF">2022-06-04T15:36:00Z</dcterms:modified>
</cp:coreProperties>
</file>